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F0A91" w14:textId="645F30B1" w:rsidR="00D80F67" w:rsidRPr="00C37A7D" w:rsidRDefault="003E4033" w:rsidP="00D80F67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Table </w:t>
      </w:r>
      <w:r w:rsidR="008678E7">
        <w:rPr>
          <w:rFonts w:ascii="Arial" w:hAnsi="Arial" w:cs="Arial"/>
          <w:b/>
          <w:sz w:val="22"/>
          <w:lang w:val="en-US"/>
        </w:rPr>
        <w:t>4</w:t>
      </w:r>
      <w:r w:rsidR="00D80F67" w:rsidRPr="00D80F67">
        <w:rPr>
          <w:rFonts w:ascii="Arial" w:hAnsi="Arial" w:cs="Arial"/>
          <w:b/>
          <w:sz w:val="22"/>
          <w:lang w:val="en-US"/>
        </w:rPr>
        <w:t>:</w:t>
      </w:r>
      <w:r w:rsidR="00D80F67" w:rsidRPr="00C37A7D">
        <w:rPr>
          <w:rFonts w:ascii="Arial" w:hAnsi="Arial" w:cs="Arial"/>
          <w:sz w:val="22"/>
          <w:lang w:val="en-US"/>
        </w:rPr>
        <w:t xml:space="preserve"> </w:t>
      </w:r>
      <w:r w:rsidR="00BF167F">
        <w:rPr>
          <w:rFonts w:ascii="Arial" w:hAnsi="Arial" w:cs="Arial"/>
          <w:i/>
          <w:sz w:val="22"/>
          <w:lang w:val="en-US"/>
        </w:rPr>
        <w:t>Trypanosoma</w:t>
      </w:r>
      <w:r w:rsidR="00D80F67" w:rsidRPr="00C37A7D">
        <w:rPr>
          <w:rFonts w:ascii="Arial" w:hAnsi="Arial" w:cs="Arial"/>
          <w:i/>
          <w:sz w:val="22"/>
          <w:lang w:val="en-US"/>
        </w:rPr>
        <w:t xml:space="preserve"> rangeli </w:t>
      </w:r>
      <w:proofErr w:type="spellStart"/>
      <w:r w:rsidR="00D80F67" w:rsidRPr="00540884">
        <w:rPr>
          <w:rFonts w:ascii="Arial" w:eastAsia="ArialMT" w:hAnsi="Arial" w:cs="Arial"/>
          <w:color w:val="000000"/>
          <w:sz w:val="20"/>
          <w:szCs w:val="22"/>
          <w:lang w:val="en-US"/>
        </w:rPr>
        <w:t>ePKs</w:t>
      </w:r>
      <w:proofErr w:type="spellEnd"/>
      <w:r w:rsidR="00D80F67" w:rsidRPr="00540884">
        <w:rPr>
          <w:rFonts w:ascii="Arial" w:eastAsia="ArialMT" w:hAnsi="Arial" w:cs="Arial"/>
          <w:color w:val="000000"/>
          <w:sz w:val="20"/>
          <w:szCs w:val="22"/>
          <w:lang w:val="en-US"/>
        </w:rPr>
        <w:t xml:space="preserve"> with predicted transmembrane domains.</w:t>
      </w:r>
    </w:p>
    <w:tbl>
      <w:tblPr>
        <w:tblW w:w="6248" w:type="dxa"/>
        <w:tblInd w:w="936" w:type="dxa"/>
        <w:tblLook w:val="04A0" w:firstRow="1" w:lastRow="0" w:firstColumn="1" w:lastColumn="0" w:noHBand="0" w:noVBand="1"/>
      </w:tblPr>
      <w:tblGrid>
        <w:gridCol w:w="1488"/>
        <w:gridCol w:w="2480"/>
        <w:gridCol w:w="2280"/>
      </w:tblGrid>
      <w:tr w:rsidR="003E4033" w:rsidRPr="003E4033" w14:paraId="5C184176" w14:textId="77777777" w:rsidTr="00116497">
        <w:trPr>
          <w:trHeight w:val="320"/>
        </w:trPr>
        <w:tc>
          <w:tcPr>
            <w:tcW w:w="14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C72F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1757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40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PK</w:t>
            </w:r>
            <w:proofErr w:type="spellEnd"/>
            <w:r w:rsidRPr="003E40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40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2019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MD </w:t>
            </w:r>
            <w:proofErr w:type="spellStart"/>
            <w:r w:rsidRPr="003E40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notation</w:t>
            </w:r>
            <w:proofErr w:type="spellEnd"/>
            <w:r w:rsidRPr="003E403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3E4033" w:rsidRPr="003E4033" w14:paraId="396DF3A4" w14:textId="77777777" w:rsidTr="00116497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38BD" w14:textId="4CD59F88" w:rsidR="003E4033" w:rsidRPr="003E4033" w:rsidRDefault="00116497" w:rsidP="0011649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967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8194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E/STE 11                  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D937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</w:t>
            </w:r>
          </w:p>
        </w:tc>
      </w:tr>
      <w:tr w:rsidR="003E4033" w:rsidRPr="003E4033" w14:paraId="52605320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9A58" w14:textId="4FF2898D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24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EB8D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Uni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41EF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</w:t>
            </w:r>
          </w:p>
        </w:tc>
      </w:tr>
      <w:tr w:rsidR="003E4033" w:rsidRPr="003E4033" w14:paraId="4E24EDF1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E2A4" w14:textId="0F751DE2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5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9C9F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/SBK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60F2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</w:t>
            </w:r>
          </w:p>
        </w:tc>
      </w:tr>
      <w:tr w:rsidR="003E4033" w:rsidRPr="003E4033" w14:paraId="08B45D27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2212" w14:textId="1F528410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6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FF7B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DDBC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</w:t>
            </w:r>
          </w:p>
        </w:tc>
      </w:tr>
      <w:tr w:rsidR="003E4033" w:rsidRPr="003E4033" w14:paraId="5CBD5146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4B35" w14:textId="2F28434B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400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DFE9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NE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B534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2xTM</w:t>
            </w:r>
          </w:p>
        </w:tc>
      </w:tr>
      <w:tr w:rsidR="003E4033" w:rsidRPr="003E4033" w14:paraId="163CEDB5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BE9" w14:textId="42739D7E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0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8F8B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ULK/U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C8E6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xTM</w:t>
            </w:r>
          </w:p>
        </w:tc>
      </w:tr>
      <w:tr w:rsidR="003E4033" w:rsidRPr="003E4033" w14:paraId="1D904F98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FD8A" w14:textId="56FCC29E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07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673C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22F1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 </w:t>
            </w:r>
          </w:p>
        </w:tc>
      </w:tr>
      <w:tr w:rsidR="003E4033" w:rsidRPr="003E4033" w14:paraId="7351CC7B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3E1B" w14:textId="0C942A7C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457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5B03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PEK/PK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6DB0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 TM</w:t>
            </w:r>
          </w:p>
        </w:tc>
      </w:tr>
      <w:tr w:rsidR="003E4033" w:rsidRPr="003E4033" w14:paraId="46159CF3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78D5" w14:textId="363CA90E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476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3774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4031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</w:t>
            </w:r>
          </w:p>
        </w:tc>
      </w:tr>
      <w:tr w:rsidR="003E4033" w:rsidRPr="003E4033" w14:paraId="5981A512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E793" w14:textId="1CE4714A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6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CF51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/STE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12E5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xTM</w:t>
            </w:r>
          </w:p>
        </w:tc>
      </w:tr>
      <w:tr w:rsidR="003E4033" w:rsidRPr="003E4033" w14:paraId="443C20A2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811F" w14:textId="22EBDA6C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647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7D71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NE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4991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</w:t>
            </w:r>
          </w:p>
        </w:tc>
      </w:tr>
      <w:tr w:rsidR="003E4033" w:rsidRPr="003E4033" w14:paraId="4BD92B85" w14:textId="77777777" w:rsidTr="00116497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C257" w14:textId="6F5272CA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49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5520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NE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9E72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</w:t>
            </w:r>
          </w:p>
        </w:tc>
      </w:tr>
      <w:tr w:rsidR="003E4033" w:rsidRPr="003E4033" w14:paraId="72BB773B" w14:textId="77777777" w:rsidTr="00116497">
        <w:trPr>
          <w:trHeight w:val="320"/>
        </w:trPr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675851" w14:textId="3891CF97" w:rsidR="003E4033" w:rsidRPr="003E4033" w:rsidRDefault="00116497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PL000</w:t>
            </w:r>
            <w:r w:rsidR="003E4033"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3247  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B414CF" w14:textId="7067A6CD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Uni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8F2CEE" w14:textId="77777777" w:rsidR="003E4033" w:rsidRPr="003E4033" w:rsidRDefault="003E4033" w:rsidP="003E403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40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</w:t>
            </w:r>
          </w:p>
        </w:tc>
      </w:tr>
      <w:tr w:rsidR="003E4033" w:rsidRPr="00540884" w14:paraId="73F015A2" w14:textId="77777777" w:rsidTr="00116497">
        <w:trPr>
          <w:trHeight w:val="660"/>
        </w:trPr>
        <w:tc>
          <w:tcPr>
            <w:tcW w:w="62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0B4C" w14:textId="77777777" w:rsidR="003E4033" w:rsidRPr="00540884" w:rsidRDefault="003E4033" w:rsidP="003E4033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408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* Annotation on </w:t>
            </w:r>
            <w:proofErr w:type="spellStart"/>
            <w:r w:rsidRPr="005408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terProScan</w:t>
            </w:r>
            <w:proofErr w:type="spellEnd"/>
            <w:r w:rsidRPr="0054088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nd SMART;  TM transmembrane domain; SP, signal peptide;**number of occurrences</w:t>
            </w:r>
          </w:p>
        </w:tc>
      </w:tr>
    </w:tbl>
    <w:p w14:paraId="3C103C48" w14:textId="77777777" w:rsidR="00D80F67" w:rsidRPr="00C37A7D" w:rsidRDefault="00D80F67" w:rsidP="00D80F67">
      <w:pPr>
        <w:rPr>
          <w:rFonts w:ascii="Arial" w:hAnsi="Arial" w:cs="Arial"/>
          <w:lang w:val="en-US"/>
        </w:rPr>
      </w:pPr>
    </w:p>
    <w:p w14:paraId="55E57AE5" w14:textId="77777777" w:rsidR="004664EE" w:rsidRPr="00540884" w:rsidRDefault="004664EE">
      <w:pPr>
        <w:rPr>
          <w:lang w:val="en-US"/>
        </w:rPr>
      </w:pPr>
    </w:p>
    <w:sectPr w:rsidR="004664EE" w:rsidRPr="00540884" w:rsidSect="0049107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MT">
    <w:altName w:val="Arial"/>
    <w:charset w:val="00"/>
    <w:family w:val="swiss"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F67"/>
    <w:rsid w:val="00116497"/>
    <w:rsid w:val="002803F4"/>
    <w:rsid w:val="003E4033"/>
    <w:rsid w:val="004664EE"/>
    <w:rsid w:val="004825B5"/>
    <w:rsid w:val="0049107B"/>
    <w:rsid w:val="00540884"/>
    <w:rsid w:val="008678E7"/>
    <w:rsid w:val="008B06D2"/>
    <w:rsid w:val="00BF167F"/>
    <w:rsid w:val="00D80F67"/>
    <w:rsid w:val="00E908E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F05E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F6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F6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5</Characters>
  <Application>Microsoft Macintosh Word</Application>
  <DocSecurity>0</DocSecurity>
  <Lines>4</Lines>
  <Paragraphs>1</Paragraphs>
  <ScaleCrop>false</ScaleCrop>
  <Company>UFSC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toco</dc:creator>
  <cp:keywords/>
  <dc:description/>
  <cp:lastModifiedBy>Edmundo Carlos Grisard</cp:lastModifiedBy>
  <cp:revision>8</cp:revision>
  <dcterms:created xsi:type="dcterms:W3CDTF">2013-10-16T22:53:00Z</dcterms:created>
  <dcterms:modified xsi:type="dcterms:W3CDTF">2014-04-29T17:37:00Z</dcterms:modified>
</cp:coreProperties>
</file>